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C90" w:rsidRPr="00F70FB8" w:rsidRDefault="003A5C90" w:rsidP="003A5C90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</w:t>
      </w:r>
      <w:r w:rsidR="009E1EAA">
        <w:rPr>
          <w:rFonts w:ascii="Times New Roman" w:eastAsia="Calibri" w:hAnsi="Times New Roman" w:cs="Times New Roman"/>
          <w:b/>
          <w:sz w:val="24"/>
          <w:szCs w:val="24"/>
        </w:rPr>
        <w:t>File 3</w:t>
      </w:r>
      <w:bookmarkStart w:id="0" w:name="_GoBack"/>
      <w:bookmarkEnd w:id="0"/>
      <w:r w:rsidRPr="00F70FB8">
        <w:rPr>
          <w:rFonts w:ascii="Times New Roman" w:eastAsia="Calibri" w:hAnsi="Times New Roman" w:cs="Times New Roman"/>
          <w:b/>
          <w:sz w:val="24"/>
          <w:szCs w:val="24"/>
        </w:rPr>
        <w:t>: Data charting form</w:t>
      </w:r>
    </w:p>
    <w:tbl>
      <w:tblPr>
        <w:tblStyle w:val="TableGrid2"/>
        <w:tblW w:w="4950" w:type="pct"/>
        <w:tblLayout w:type="fixed"/>
        <w:tblLook w:val="04A0" w:firstRow="1" w:lastRow="0" w:firstColumn="1" w:lastColumn="0" w:noHBand="0" w:noVBand="1"/>
      </w:tblPr>
      <w:tblGrid>
        <w:gridCol w:w="3679"/>
        <w:gridCol w:w="2126"/>
        <w:gridCol w:w="3121"/>
      </w:tblGrid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Reporting status: Reported (</w:t>
            </w: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sym w:font="Wingdings" w:char="F0FC"/>
            </w: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) or Not reported (X)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 xml:space="preserve">Description </w:t>
            </w:r>
          </w:p>
        </w:tc>
      </w:tr>
      <w:tr w:rsidR="003A5C90" w:rsidRPr="00F70FB8" w:rsidTr="00007C13">
        <w:tc>
          <w:tcPr>
            <w:tcW w:w="3252" w:type="pct"/>
            <w:gridSpan w:val="2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tudy Details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Author(s) 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Year of publication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Country 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tudy setting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3252" w:type="pct"/>
            <w:gridSpan w:val="2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Inclusion/Exclusion Criteria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tudy design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Population characteristics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Outcome 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3252" w:type="pct"/>
            <w:gridSpan w:val="2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tudy Details and Characteristics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Sample size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Sampling 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Data collection methods (tools and techniques) for variable measurement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Participants (details e.g. age/sex and number)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Definition of asthma phenotype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Identified risk factors(lifestyle and environmental, presence of comorbidities)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Identified confounders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3252" w:type="pct"/>
            <w:gridSpan w:val="2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Details/Results extracted from study</w:t>
            </w: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 (in relation to the concept of the scoping review)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Key results based on review objectives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Clarity of interpretation of results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Discussion of limitations</w:t>
            </w:r>
          </w:p>
        </w:tc>
        <w:tc>
          <w:tcPr>
            <w:tcW w:w="1191" w:type="pct"/>
            <w:hideMark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Recommendations for future research given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  <w:tr w:rsidR="003A5C90" w:rsidRPr="00F70FB8" w:rsidTr="00007C13">
        <w:tc>
          <w:tcPr>
            <w:tcW w:w="206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F70FB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>Assessment of generalizability of findings</w:t>
            </w:r>
          </w:p>
        </w:tc>
        <w:tc>
          <w:tcPr>
            <w:tcW w:w="1191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748" w:type="pct"/>
          </w:tcPr>
          <w:p w:rsidR="003A5C90" w:rsidRPr="00F70FB8" w:rsidRDefault="003A5C90" w:rsidP="00007C1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</w:tr>
    </w:tbl>
    <w:p w:rsidR="003A5C90" w:rsidRPr="00F70FB8" w:rsidRDefault="003A5C90" w:rsidP="003A5C90"/>
    <w:p w:rsidR="00B759D4" w:rsidRDefault="009E1EAA"/>
    <w:sectPr w:rsidR="00B759D4" w:rsidSect="003A5C90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0D31" w:rsidRDefault="009E1EAA">
    <w:pPr>
      <w:pStyle w:val="Header"/>
    </w:pPr>
  </w:p>
  <w:p w:rsidR="00CA0D31" w:rsidRDefault="009E1EAA">
    <w:pPr>
      <w:pStyle w:val="Header"/>
    </w:pPr>
  </w:p>
  <w:p w:rsidR="00CA0D31" w:rsidRDefault="009E1E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C90"/>
    <w:rsid w:val="00023BC1"/>
    <w:rsid w:val="003A5C90"/>
    <w:rsid w:val="005B29CB"/>
    <w:rsid w:val="009E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92CA3-0CEB-4710-B998-120431364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C90"/>
  </w:style>
  <w:style w:type="table" w:customStyle="1" w:styleId="TableGrid2">
    <w:name w:val="Table Grid2"/>
    <w:basedOn w:val="TableNormal"/>
    <w:next w:val="TableGrid"/>
    <w:uiPriority w:val="59"/>
    <w:rsid w:val="003A5C90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A5C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yelwa Ndlovu</dc:creator>
  <cp:keywords/>
  <dc:description/>
  <cp:lastModifiedBy>Vuyelwa Ndlovu</cp:lastModifiedBy>
  <cp:revision>1</cp:revision>
  <dcterms:created xsi:type="dcterms:W3CDTF">2020-09-08T00:55:00Z</dcterms:created>
  <dcterms:modified xsi:type="dcterms:W3CDTF">2020-09-08T01:07:00Z</dcterms:modified>
</cp:coreProperties>
</file>